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dditional file 1: Full search strategies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MEDLINE (through PubMed):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(physical examination OR medical assessment[tiab] OR medical evaluation[tiab] OR physical manifestation*[tiab]) AND </w:t>
      </w:r>
      <w:ins w:id="0" w:author="Eva Hoytema" w:date="2013-11-14T09:09:00Z">
        <w:r>
          <w:rPr>
            <w:rFonts w:cs="Times New Roman" w:ascii="Times New Roman" w:hAnsi="Times New Roman"/>
            <w:sz w:val="20"/>
            <w:szCs w:val="20"/>
            <w:lang w:val="en-GB"/>
          </w:rPr>
          <w:t>(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>abuse[tiab] OR domestic violence OR battering OR maltreatment OR non-accidental injury) AND (adolescent OR child OR infant OR adolescen*[tiab] OR child*[tiab] OR infan*[tiab] OR newborn*[tiab]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MEDLINE (through OVID):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1</w:t>
        <w:tab/>
        <w:t xml:space="preserve">(screen* adj3 (instrument* or examination or evaluation)).tw.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2</w:t>
        <w:tab/>
        <w:t xml:space="preserve">(diagnostic adj3 (instrument* or examination or evaluation)).tw.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3     </w:t>
        <w:tab/>
        <w:t xml:space="preserve">((medical or physical or diagnostic) adj3 inspection*).tw. 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GB"/>
          <w:ins w:id="2" w:author="Eva Hoytema" w:date="2013-10-28T16:57:00Z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4     </w:t>
        <w:tab/>
      </w:r>
      <w:ins w:id="1" w:author="Eva Hoytema" w:date="2013-10-28T16:57:00Z">
        <w:r>
          <w:rPr>
            <w:rFonts w:cs="Times New Roman" w:ascii="Times New Roman" w:hAnsi="Times New Roman"/>
            <w:sz w:val="20"/>
            <w:szCs w:val="20"/>
            <w:lang w:val="en-GB"/>
          </w:rPr>
          <w:t>((medical adj5 assessment) or (medical adj5 examination) or (medical adj5 evaluation) or (physical adj5 examination)).ti,ab. or physical examination.mp.</w:t>
        </w:r>
      </w:ins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  <w:ins w:id="5" w:author="Eva Hoytema" w:date="2013-10-28T16:57:00Z"/>
        </w:rPr>
      </w:pPr>
      <w:ins w:id="3" w:author="Eva Hoytema" w:date="2013-10-28T16:57:00Z">
        <w:r>
          <w:rPr>
            <w:rFonts w:cs="Times New Roman" w:ascii="Times New Roman" w:hAnsi="Times New Roman"/>
            <w:sz w:val="20"/>
            <w:szCs w:val="20"/>
            <w:lang w:val="en-GB"/>
          </w:rPr>
          <w:t>5</w:t>
          <w:tab/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>1 or 2 or 3</w:t>
      </w:r>
      <w:ins w:id="4" w:author="Eva Hoytema" w:date="2013-10-28T16:57:00Z">
        <w:r>
          <w:rPr>
            <w:rFonts w:cs="Times New Roman" w:ascii="Times New Roman" w:hAnsi="Times New Roman"/>
            <w:sz w:val="20"/>
            <w:szCs w:val="20"/>
            <w:lang w:val="en-GB"/>
          </w:rPr>
          <w:t xml:space="preserve"> or 4</w:t>
        </w:r>
      </w:ins>
    </w:p>
    <w:p>
      <w:pPr>
        <w:pStyle w:val="Normal"/>
        <w:rPr/>
      </w:pPr>
      <w:ins w:id="6" w:author="Eva Hoytema" w:date="2013-10-28T16:57:00Z">
        <w:r>
          <w:rPr>
            <w:rFonts w:cs="Times New Roman" w:ascii="Times New Roman" w:hAnsi="Times New Roman"/>
            <w:sz w:val="20"/>
            <w:szCs w:val="20"/>
            <w:lang w:val="en-GB"/>
          </w:rPr>
          <w:t>6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    </w:t>
        <w:tab/>
        <w:t xml:space="preserve">exp child abuse/ or child abuse.mp. </w:t>
      </w:r>
    </w:p>
    <w:p>
      <w:pPr>
        <w:pStyle w:val="Normal"/>
        <w:ind w:left="720" w:hanging="720"/>
        <w:rPr/>
      </w:pPr>
      <w:ins w:id="7" w:author="Eva Hoytema" w:date="2013-10-28T16:58:00Z">
        <w:r>
          <w:rPr>
            <w:rFonts w:cs="Times New Roman" w:ascii="Times New Roman" w:hAnsi="Times New Roman"/>
            <w:sz w:val="20"/>
            <w:szCs w:val="20"/>
            <w:lang w:val="en-GB"/>
          </w:rPr>
          <w:t>7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    </w:t>
        <w:tab/>
        <w:t xml:space="preserve">((domestic violence or child abuse or maltreatment or munchhausen or shaken or neglect* or batter* or non-accidental injur*) adj3 (child* or infan* or adolescen* or toddler* or neonat* or newborn* or baby or babies)).tw. </w:t>
      </w:r>
    </w:p>
    <w:p>
      <w:pPr>
        <w:pStyle w:val="Normal"/>
        <w:ind w:left="720" w:hanging="720"/>
        <w:rPr/>
      </w:pPr>
      <w:ins w:id="8" w:author="Eva Hoytema" w:date="2013-10-28T16:58:00Z">
        <w:r>
          <w:rPr>
            <w:rFonts w:cs="Times New Roman" w:ascii="Times New Roman" w:hAnsi="Times New Roman"/>
            <w:sz w:val="20"/>
            <w:szCs w:val="20"/>
            <w:lang w:val="en-GB"/>
          </w:rPr>
          <w:t>8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    </w:t>
        <w:tab/>
        <w:t xml:space="preserve">domestic violence/ and (adolescent/ or child/ or infant/ or newborn/ or pediatr*.tw. or paediatr*.tw.) </w:t>
      </w:r>
    </w:p>
    <w:p>
      <w:pPr>
        <w:pStyle w:val="Normal"/>
        <w:rPr/>
      </w:pPr>
      <w:ins w:id="9" w:author="Eva Hoytema" w:date="2013-10-28T16:58:00Z">
        <w:r>
          <w:rPr>
            <w:rFonts w:cs="Times New Roman" w:ascii="Times New Roman" w:hAnsi="Times New Roman"/>
            <w:sz w:val="20"/>
            <w:szCs w:val="20"/>
            <w:lang w:val="en-GB"/>
          </w:rPr>
          <w:t>9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     </w:t>
        <w:tab/>
        <w:t>or/</w:t>
      </w:r>
      <w:ins w:id="10" w:author="Eva Hoytema" w:date="2013-10-28T16:58:00Z">
        <w:r>
          <w:rPr>
            <w:rFonts w:cs="Times New Roman" w:ascii="Times New Roman" w:hAnsi="Times New Roman"/>
            <w:sz w:val="20"/>
            <w:szCs w:val="20"/>
            <w:lang w:val="en-GB"/>
          </w:rPr>
          <w:t>6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>-</w:t>
      </w:r>
      <w:ins w:id="11" w:author="Eva Hoytema" w:date="2013-10-28T16:58:00Z">
        <w:r>
          <w:rPr>
            <w:rFonts w:cs="Times New Roman" w:ascii="Times New Roman" w:hAnsi="Times New Roman"/>
            <w:sz w:val="20"/>
            <w:szCs w:val="20"/>
            <w:lang w:val="en-GB"/>
          </w:rPr>
          <w:t>8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10     </w:t>
        <w:tab/>
      </w:r>
      <w:ins w:id="12" w:author="Eva Hoytema" w:date="2013-10-28T16:59:00Z">
        <w:r>
          <w:rPr>
            <w:rFonts w:cs="Times New Roman" w:ascii="Times New Roman" w:hAnsi="Times New Roman"/>
            <w:sz w:val="20"/>
            <w:szCs w:val="20"/>
            <w:lang w:val="en-GB"/>
          </w:rPr>
          <w:t>5 and 9</w:t>
        </w:r>
      </w:ins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  <w:ins w:id="14" w:author="Eva Hoytema" w:date="2013-10-28T16:59:00Z"/>
        </w:rPr>
      </w:pPr>
      <w:ins w:id="13" w:author="Eva Hoytema" w:date="2013-10-28T16:59:00Z">
        <w:r>
          <w:rPr>
            <w:rFonts w:cs="Times New Roman" w:ascii="Times New Roman" w:hAnsi="Times New Roman"/>
            <w:sz w:val="20"/>
            <w:szCs w:val="20"/>
            <w:lang w:val="en-GB"/>
          </w:rPr>
        </w:r>
      </w:ins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INAHL:</w:t>
      </w:r>
    </w:p>
    <w:p>
      <w:pPr>
        <w:pStyle w:val="Normal"/>
        <w:rPr>
          <w:rFonts w:ascii="Times New Roman" w:hAnsi="Times New Roman" w:cs="Times New Roman"/>
          <w:b/>
          <w:b/>
          <w:color w:val="333333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color w:val="333333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S1 </w:t>
        <w:tab/>
        <w:t xml:space="preserve">(MH "Child Abuse+")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S2 </w:t>
        <w:tab/>
        <w:t xml:space="preserve">TX child W3 abuse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S3 </w:t>
        <w:tab/>
        <w:t xml:space="preserve">TX child W3 maltreatment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S4 </w:t>
        <w:tab/>
        <w:t xml:space="preserve">S1 or S2 or S3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S5 </w:t>
        <w:tab/>
        <w:t xml:space="preserve">TX medical N5 assessment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S6 </w:t>
        <w:tab/>
        <w:t xml:space="preserve">TX medical N5 examination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S7 </w:t>
        <w:tab/>
        <w:t xml:space="preserve">TX medical N5 evaluation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S8 </w:t>
        <w:tab/>
        <w:t xml:space="preserve">(MH "Physical Examination+")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S9 </w:t>
        <w:tab/>
        <w:t xml:space="preserve">TX physical N3 examination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S10</w:t>
        <w:tab/>
        <w:t xml:space="preserve">S5 or S6 or S7 or S8 or S9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S11</w:t>
        <w:tab/>
        <w:t xml:space="preserve">S4 and S10  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S12</w:t>
        <w:tab/>
        <w:t xml:space="preserve">TX (munchhausen or shaken or neglect* or batter* or non-accidental injur*) W3 (child* or infan* or adolescen* or toddler* or neonat* or newborn* or baby or babies)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S13</w:t>
        <w:tab/>
        <w:t xml:space="preserve">S4 or S12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S14</w:t>
        <w:tab/>
        <w:t xml:space="preserve">S10 and S13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EMBASE: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  <w:ins w:id="16" w:author="Eva Hoytema" w:date="2013-10-28T17:03:00Z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1     </w:t>
        <w:tab/>
      </w:r>
      <w:ins w:id="15" w:author="Eva Hoytema" w:date="2013-10-28T17:03:00Z">
        <w:r>
          <w:rPr>
            <w:rFonts w:cs="Times New Roman" w:ascii="Times New Roman" w:hAnsi="Times New Roman"/>
            <w:sz w:val="20"/>
            <w:szCs w:val="20"/>
            <w:lang w:val="en-GB"/>
          </w:rPr>
          <w:t>(screen* adj3 (instrument* or examination or evaluation)).tw.</w:t>
        </w:r>
      </w:ins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  <w:ins w:id="18" w:author="Eva Hoytema" w:date="2013-10-28T17:03:00Z"/>
        </w:rPr>
      </w:pPr>
      <w:ins w:id="17" w:author="Eva Hoytema" w:date="2013-10-28T17:03:00Z">
        <w:r>
          <w:rPr>
            <w:rFonts w:cs="Times New Roman" w:ascii="Times New Roman" w:hAnsi="Times New Roman"/>
            <w:sz w:val="20"/>
            <w:szCs w:val="20"/>
            <w:lang w:val="en-GB"/>
          </w:rPr>
          <w:t>2</w:t>
          <w:tab/>
          <w:t>(diagnostic adj3 (instrument* or examination or evaluation)).tw.</w:t>
        </w:r>
      </w:ins>
    </w:p>
    <w:p>
      <w:pPr>
        <w:pStyle w:val="Normal"/>
        <w:rPr>
          <w:ins w:id="20" w:author="Eva Hoytema" w:date="2013-10-28T17:03:00Z"/>
        </w:rPr>
      </w:pPr>
      <w:ins w:id="19" w:author="Eva Hoytema" w:date="2013-10-28T17:03:00Z">
        <w:r>
          <w:rPr>
            <w:rFonts w:cs="Times New Roman" w:ascii="Times New Roman" w:hAnsi="Times New Roman"/>
            <w:sz w:val="20"/>
            <w:szCs w:val="20"/>
            <w:lang w:val="en-GB"/>
          </w:rPr>
          <w:t>3</w:t>
          <w:tab/>
          <w:t xml:space="preserve">((medical or physical or diagnostic) adj3 inspection*).tw. </w:t>
        </w:r>
      </w:ins>
    </w:p>
    <w:p>
      <w:pPr>
        <w:pStyle w:val="Normal"/>
        <w:ind w:left="720" w:hanging="720"/>
        <w:rPr>
          <w:ins w:id="22" w:author="Eva Hoytema" w:date="2013-10-28T17:03:00Z"/>
        </w:rPr>
      </w:pPr>
      <w:ins w:id="21" w:author="Eva Hoytema" w:date="2013-10-28T17:03:00Z">
        <w:r>
          <w:rPr>
            <w:rFonts w:cs="Times New Roman" w:ascii="Times New Roman" w:hAnsi="Times New Roman"/>
            <w:sz w:val="20"/>
            <w:szCs w:val="20"/>
            <w:lang w:val="en-GB"/>
          </w:rPr>
          <w:t>4</w:t>
          <w:tab/>
          <w:t xml:space="preserve">((medical adj5 assessment) or (medical adj5 examination) or (medical adj5 evaluation) or (physical adj5 examination)).ti,ab. or physical examination.mp. </w:t>
        </w:r>
      </w:ins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  <w:ins w:id="24" w:author="Eva Hoytema" w:date="2013-10-28T17:03:00Z"/>
        </w:rPr>
      </w:pPr>
      <w:ins w:id="23" w:author="Eva Hoytema" w:date="2013-10-28T17:03:00Z">
        <w:r>
          <w:rPr>
            <w:rFonts w:cs="Times New Roman" w:ascii="Times New Roman" w:hAnsi="Times New Roman"/>
            <w:sz w:val="20"/>
            <w:szCs w:val="20"/>
            <w:lang w:val="en-GB"/>
          </w:rPr>
          <w:t>5</w:t>
          <w:tab/>
          <w:t>1 or 2 or 3 or 4</w:t>
        </w:r>
      </w:ins>
    </w:p>
    <w:p>
      <w:pPr>
        <w:pStyle w:val="Normal"/>
        <w:rPr/>
      </w:pPr>
      <w:ins w:id="25" w:author="Eva Hoytema" w:date="2013-10-28T17:03:00Z">
        <w:r>
          <w:rPr>
            <w:rFonts w:cs="Times New Roman" w:ascii="Times New Roman" w:hAnsi="Times New Roman"/>
            <w:sz w:val="20"/>
            <w:szCs w:val="20"/>
            <w:lang w:val="en-GB"/>
          </w:rPr>
          <w:t>6</w:t>
          <w:tab/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exp child abuse/ or child abuse.mp. </w:t>
      </w:r>
    </w:p>
    <w:p>
      <w:pPr>
        <w:pStyle w:val="Normal"/>
        <w:ind w:left="720" w:hanging="720"/>
        <w:rPr/>
      </w:pPr>
      <w:ins w:id="26" w:author="Eva Hoytema" w:date="2013-10-28T17:04:00Z">
        <w:r>
          <w:rPr>
            <w:rFonts w:cs="Times New Roman" w:ascii="Times New Roman" w:hAnsi="Times New Roman"/>
            <w:sz w:val="20"/>
            <w:szCs w:val="20"/>
            <w:lang w:val="en-GB"/>
          </w:rPr>
          <w:t>7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ab/>
        <w:t xml:space="preserve">((domestic violence or child abuse or maltreatment or munchhausen or shaken or neglect* or batter* or non-accidental injur*) adj3 (child* or infan* or adolescen* or toddler* or neonat* or newborn* or baby or babies)).tw. </w:t>
      </w:r>
    </w:p>
    <w:p>
      <w:pPr>
        <w:pStyle w:val="Normal"/>
        <w:ind w:left="720" w:hanging="720"/>
        <w:rPr/>
      </w:pPr>
      <w:ins w:id="27" w:author="Eva Hoytema" w:date="2013-10-28T17:05:00Z">
        <w:r>
          <w:rPr>
            <w:rFonts w:cs="Times New Roman" w:ascii="Times New Roman" w:hAnsi="Times New Roman"/>
            <w:sz w:val="20"/>
            <w:szCs w:val="20"/>
            <w:lang w:val="en-GB"/>
          </w:rPr>
          <w:t>8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     </w:t>
        <w:tab/>
        <w:t xml:space="preserve">domestic violence/ and (adolecesent/ or child/ or infant/ or newborn/ or pediatr*.tw. or paediatr*.tw.) </w:t>
      </w:r>
    </w:p>
    <w:p>
      <w:pPr>
        <w:pStyle w:val="Normal"/>
        <w:rPr/>
      </w:pPr>
      <w:ins w:id="28" w:author="Eva Hoytema" w:date="2013-10-28T17:05:00Z">
        <w:r>
          <w:rPr>
            <w:rFonts w:cs="Times New Roman" w:ascii="Times New Roman" w:hAnsi="Times New Roman"/>
            <w:sz w:val="20"/>
            <w:szCs w:val="20"/>
            <w:lang w:val="en-GB"/>
          </w:rPr>
          <w:t>9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     </w:t>
        <w:tab/>
        <w:t>or/</w:t>
      </w:r>
      <w:ins w:id="29" w:author="Eva Hoytema" w:date="2013-10-28T17:05:00Z">
        <w:r>
          <w:rPr>
            <w:rFonts w:cs="Times New Roman" w:ascii="Times New Roman" w:hAnsi="Times New Roman"/>
            <w:sz w:val="20"/>
            <w:szCs w:val="20"/>
            <w:lang w:val="en-GB"/>
          </w:rPr>
          <w:t>6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>-</w:t>
      </w:r>
      <w:ins w:id="30" w:author="Eva Hoytema" w:date="2013-10-28T17:05:00Z">
        <w:r>
          <w:rPr>
            <w:rFonts w:cs="Times New Roman" w:ascii="Times New Roman" w:hAnsi="Times New Roman"/>
            <w:sz w:val="20"/>
            <w:szCs w:val="20"/>
            <w:lang w:val="en-GB"/>
          </w:rPr>
          <w:t>8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</w:p>
    <w:p>
      <w:pPr>
        <w:pStyle w:val="Normal"/>
        <w:ind w:left="720" w:hanging="720"/>
        <w:rPr/>
      </w:pPr>
      <w:ins w:id="31" w:author="Eva Hoytema" w:date="2013-10-28T17:05:00Z">
        <w:r>
          <w:rPr>
            <w:rFonts w:cs="Times New Roman" w:ascii="Times New Roman" w:hAnsi="Times New Roman"/>
            <w:sz w:val="20"/>
            <w:szCs w:val="20"/>
            <w:lang w:val="en-GB"/>
          </w:rPr>
          <w:t>10</w:t>
          <w:tab/>
          <w:t>5 and 9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     </w:t>
        <w:tab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PSYCINFO: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1     </w:t>
        <w:tab/>
        <w:t xml:space="preserve">(screen* adj3 (instrument* or examination or evaluation)).tw.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2     </w:t>
        <w:tab/>
        <w:t>(diagnostic adj3 (instrument* or examination or evaluation)).tw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  <w:ins w:id="32" w:author="Eva Hoytema" w:date="2013-10-28T17:06:00Z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3     </w:t>
        <w:tab/>
        <w:t xml:space="preserve">((medical or physical or diagnostic) adj3 inspection*).tw. 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GB"/>
          <w:ins w:id="34" w:author="Eva Hoytema" w:date="2013-10-28T17:06:00Z"/>
        </w:rPr>
      </w:pPr>
      <w:ins w:id="33" w:author="Eva Hoytema" w:date="2013-10-28T17:06:00Z">
        <w:r>
          <w:rPr>
            <w:rFonts w:cs="Times New Roman" w:ascii="Times New Roman" w:hAnsi="Times New Roman"/>
            <w:sz w:val="20"/>
            <w:szCs w:val="20"/>
            <w:lang w:val="en-GB"/>
          </w:rPr>
          <w:t>4</w:t>
          <w:tab/>
          <w:t xml:space="preserve">((medical adj5 assessment) or (medical adj5 examination) or (medical adj5 evaluation) or (physical adj5 examination)).ti,ab. or physical examination.mp. </w:t>
        </w:r>
      </w:ins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  <w:ins w:id="37" w:author="Eva Hoytema" w:date="2013-10-28T17:06:00Z"/>
        </w:rPr>
      </w:pPr>
      <w:ins w:id="35" w:author="Eva Hoytema" w:date="2013-10-28T17:06:00Z">
        <w:r>
          <w:rPr>
            <w:rFonts w:cs="Times New Roman" w:ascii="Times New Roman" w:hAnsi="Times New Roman"/>
            <w:sz w:val="20"/>
            <w:szCs w:val="20"/>
            <w:lang w:val="en-GB"/>
          </w:rPr>
          <w:t>5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     </w:t>
        <w:tab/>
        <w:t xml:space="preserve">1 or 2 or 3 </w:t>
      </w:r>
      <w:ins w:id="36" w:author="Eva Hoytema" w:date="2013-10-28T17:06:00Z">
        <w:r>
          <w:rPr>
            <w:rFonts w:cs="Times New Roman" w:ascii="Times New Roman" w:hAnsi="Times New Roman"/>
            <w:sz w:val="20"/>
            <w:szCs w:val="20"/>
            <w:lang w:val="en-GB"/>
          </w:rPr>
          <w:t>or 4</w:t>
        </w:r>
      </w:ins>
    </w:p>
    <w:p>
      <w:pPr>
        <w:pStyle w:val="Normal"/>
        <w:ind w:left="720" w:hanging="720"/>
        <w:rPr/>
      </w:pPr>
      <w:ins w:id="38" w:author="Eva Hoytema" w:date="2013-10-28T17:06:00Z">
        <w:r>
          <w:rPr>
            <w:rFonts w:cs="Times New Roman" w:ascii="Times New Roman" w:hAnsi="Times New Roman"/>
            <w:sz w:val="20"/>
            <w:szCs w:val="20"/>
            <w:lang w:val="en-GB"/>
          </w:rPr>
          <w:t>6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     </w:t>
        <w:tab/>
        <w:t xml:space="preserve">exp child abuse/ or exp abuse reporting/ or child abuse reporting/ or child neglect/ or domestic violence/ or failure to thrive/ or exp munchausen syndrome by proxy/ or physical abuse/ or exp violent crime/ </w:t>
      </w:r>
    </w:p>
    <w:p>
      <w:pPr>
        <w:pStyle w:val="Normal"/>
        <w:ind w:left="720" w:hanging="720"/>
        <w:rPr/>
      </w:pPr>
      <w:ins w:id="39" w:author="Eva Hoytema" w:date="2013-10-28T17:07:00Z">
        <w:r>
          <w:rPr>
            <w:rFonts w:cs="Times New Roman" w:ascii="Times New Roman" w:hAnsi="Times New Roman"/>
            <w:sz w:val="20"/>
            <w:szCs w:val="20"/>
            <w:lang w:val="en-GB"/>
          </w:rPr>
          <w:t>7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     </w:t>
        <w:tab/>
        <w:t xml:space="preserve">((domestic violence or child abuse or maltreatment or munchhausen or shaken or neglect* or batter* or non-accidental injur*) adj3 (child* or infan* or adolescen* or toddler* or neonat* or newborn* or baby or babies)).tw.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8     </w:t>
        <w:tab/>
      </w:r>
      <w:ins w:id="40" w:author="Eva Hoytema" w:date="2013-10-28T17:07:00Z">
        <w:r>
          <w:rPr>
            <w:rFonts w:cs="Times New Roman" w:ascii="Times New Roman" w:hAnsi="Times New Roman"/>
            <w:sz w:val="20"/>
            <w:szCs w:val="20"/>
            <w:lang w:val="en-GB"/>
          </w:rPr>
          <w:t>6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 or 7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9     </w:t>
        <w:tab/>
      </w:r>
      <w:ins w:id="41" w:author="Eva Hoytema" w:date="2013-10-28T17:07:00Z">
        <w:r>
          <w:rPr>
            <w:rFonts w:cs="Times New Roman" w:ascii="Times New Roman" w:hAnsi="Times New Roman"/>
            <w:sz w:val="20"/>
            <w:szCs w:val="20"/>
            <w:lang w:val="en-GB"/>
          </w:rPr>
          <w:t>5</w:t>
        </w:r>
      </w:ins>
      <w:r>
        <w:rPr>
          <w:rFonts w:cs="Times New Roman" w:ascii="Times New Roman" w:hAnsi="Times New Roman"/>
          <w:sz w:val="20"/>
          <w:szCs w:val="20"/>
          <w:lang w:val="en-GB"/>
        </w:rPr>
        <w:t xml:space="preserve"> and 8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  <w:ins w:id="43" w:author="Eva Hoytema" w:date="2013-10-28T17:07:00Z"/>
        </w:rPr>
      </w:pPr>
      <w:ins w:id="42" w:author="Eva Hoytema" w:date="2013-10-28T17:07:00Z">
        <w:r>
          <w:rPr>
            <w:rFonts w:cs="Times New Roman" w:ascii="Times New Roman" w:hAnsi="Times New Roman"/>
            <w:sz w:val="20"/>
            <w:szCs w:val="20"/>
            <w:lang w:val="en-GB"/>
          </w:rPr>
        </w:r>
      </w:ins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  <w:ins w:id="45" w:author="Eva Hoytema" w:date="2013-10-28T17:07:00Z"/>
        </w:rPr>
      </w:pPr>
      <w:ins w:id="44" w:author="Eva Hoytema" w:date="2013-10-28T17:07:00Z">
        <w:r>
          <w:rPr>
            <w:rFonts w:cs="Times New Roman" w:ascii="Times New Roman" w:hAnsi="Times New Roman"/>
            <w:sz w:val="20"/>
            <w:szCs w:val="20"/>
            <w:lang w:val="en-GB"/>
          </w:rPr>
        </w:r>
      </w:ins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ERIC: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1     </w:t>
        <w:tab/>
        <w:t>(screen* adj3 (instrument* or examination or evaluation)).tw. (849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2     </w:t>
        <w:tab/>
        <w:t>(diagnostic adj3 (instrument* or examination or evaluation)).tw. (649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3     </w:t>
        <w:tab/>
        <w:t>((medical or physical or diagnostic) adj3 inspection*).tw. (12)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4     </w:t>
        <w:tab/>
        <w:t>((medical adj5 assessment) or (medical adj5 examination) or (medical adj5 evaluation) or (physical adj5 examination)).ti,ab. or physical examination.mp. (1110)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5     </w:t>
        <w:tab/>
        <w:t>((domestic violence or child abuse or maltreatment or munchhausen or shaken or neglect* or batter* or non-accidental injur*) adj3 (child* or infan* or adolescen* or toddler* or neonat* or newborn* or baby or babies)).tw. (8897)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6     </w:t>
        <w:tab/>
        <w:t>child abuse/ or child neglect/ or ((family problems/ or family violence/ or physical abuse*.tw.) and (child* or infan* or adolescen* or toddler* or neonat* or newborn* or baby or babies)).mp. (10514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7     </w:t>
        <w:tab/>
        <w:t>1 or 2 or 3 or 4 (2558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8     </w:t>
        <w:tab/>
        <w:t>5 or 6 (11699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9     </w:t>
        <w:tab/>
        <w:t>7 and 8 (90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0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Times New Roman" w:hAnsi="Times New Roman" w:cs="Times New Roman"/>
      <w:sz w:val="2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  <w:lang w:val="en-US"/>
    </w:rPr>
  </w:style>
  <w:style w:type="character" w:styleId="FooterChar">
    <w:name w:val="Footer Char"/>
    <w:qFormat/>
    <w:rPr>
      <w:rFonts w:cs="Times New Roman"/>
      <w:sz w:val="24"/>
      <w:szCs w:val="24"/>
      <w:lang w:val="en-US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eastAsia="MS Minngs;Arial Unicode M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10:46:00Z</dcterms:created>
  <dc:creator>Eva Hoytema</dc:creator>
  <dc:description/>
  <cp:keywords/>
  <dc:language>en-US</dc:language>
  <cp:lastModifiedBy>Eva Hoytema</cp:lastModifiedBy>
  <dcterms:modified xsi:type="dcterms:W3CDTF">2013-11-14T08:10:00Z</dcterms:modified>
  <cp:revision>7</cp:revision>
  <dc:subject/>
  <dc:title>Appendix A: search strategies</dc:title>
</cp:coreProperties>
</file>